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6BEF3" w14:textId="6C8CE335" w:rsidR="009F024B" w:rsidRPr="009F024B" w:rsidRDefault="003373FA" w:rsidP="009F024B">
      <w:pPr>
        <w:pStyle w:val="SupplementaryMaterial"/>
      </w:pPr>
      <w:r w:rsidRPr="003373FA">
        <w:rPr>
          <w:lang w:val="en-AU"/>
        </w:rPr>
        <w:t xml:space="preserve">COREQ Checklist </w:t>
      </w:r>
    </w:p>
    <w:p w14:paraId="49C79A1F" w14:textId="5C59B181" w:rsidR="006F5113" w:rsidRPr="009F024B" w:rsidRDefault="004E5751" w:rsidP="009F024B">
      <w:pPr>
        <w:spacing w:after="0" w:line="240" w:lineRule="auto"/>
        <w:rPr>
          <w:rFonts w:ascii="Times New Roman" w:eastAsiaTheme="minorEastAsia" w:hAnsi="Times New Roman"/>
          <w:b/>
          <w:bCs/>
          <w:kern w:val="0"/>
          <w:lang w:val="en-US"/>
          <w14:ligatures w14:val="none"/>
        </w:rPr>
      </w:pPr>
      <w:r w:rsidRPr="009F024B">
        <w:rPr>
          <w:rFonts w:ascii="Times New Roman" w:eastAsiaTheme="minorEastAsia" w:hAnsi="Times New Roman"/>
          <w:b/>
          <w:bCs/>
          <w:kern w:val="0"/>
          <w:lang w:val="en-US"/>
          <w14:ligatures w14:val="none"/>
        </w:rPr>
        <w:fldChar w:fldCharType="begin">
          <w:fldData xml:space="preserve">ZQBKAHoAdABYAFEAMQB3AEcAOQBXAGQAZgAyAHYASgAwAHYAcgBGAGIAUgB3AEIAcQBXAHYASwBJ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</w:fldData>
        </w:fldChar>
      </w:r>
      <w:r w:rsidRPr="009F024B">
        <w:rPr>
          <w:rFonts w:ascii="Times New Roman" w:eastAsiaTheme="minorEastAsia" w:hAnsi="Times New Roman"/>
          <w:b/>
          <w:bCs/>
          <w:kern w:val="0"/>
          <w:lang w:val="en-US"/>
          <w14:ligatures w14:val="none"/>
        </w:rPr>
        <w:instrText>ADDIN CNKISM.UserStyle</w:instrText>
      </w:r>
      <w:r w:rsidRPr="009F024B">
        <w:rPr>
          <w:rFonts w:ascii="Times New Roman" w:eastAsiaTheme="minorEastAsia" w:hAnsi="Times New Roman"/>
          <w:b/>
          <w:bCs/>
          <w:kern w:val="0"/>
          <w:lang w:val="en-US"/>
          <w14:ligatures w14:val="none"/>
        </w:rPr>
      </w:r>
      <w:r w:rsidRPr="009F024B">
        <w:rPr>
          <w:rFonts w:ascii="Times New Roman" w:eastAsiaTheme="minorEastAsia" w:hAnsi="Times New Roman"/>
          <w:b/>
          <w:bCs/>
          <w:kern w:val="0"/>
          <w:lang w:val="en-US"/>
          <w14:ligatures w14:val="none"/>
        </w:rPr>
        <w:fldChar w:fldCharType="separate"/>
      </w:r>
      <w:r w:rsidRPr="009F024B">
        <w:rPr>
          <w:rFonts w:ascii="Times New Roman" w:eastAsiaTheme="minorEastAsia" w:hAnsi="Times New Roman"/>
          <w:b/>
          <w:bCs/>
          <w:kern w:val="0"/>
          <w:lang w:val="en-US"/>
          <w14:ligatures w14:val="none"/>
        </w:rPr>
        <w:fldChar w:fldCharType="end"/>
      </w:r>
    </w:p>
    <w:tbl>
      <w:tblPr>
        <w:tblW w:w="10632" w:type="dxa"/>
        <w:tblInd w:w="-7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127"/>
        <w:gridCol w:w="4678"/>
        <w:gridCol w:w="3827"/>
      </w:tblGrid>
      <w:tr w:rsidR="006F5113" w:rsidRPr="00D20EEA" w14:paraId="7BE124B3" w14:textId="77777777" w:rsidTr="00DB3717">
        <w:tc>
          <w:tcPr>
            <w:tcW w:w="2127" w:type="dxa"/>
            <w:shd w:val="clear" w:color="auto" w:fill="C0C0C0"/>
          </w:tcPr>
          <w:p w14:paraId="097060B2" w14:textId="77777777" w:rsidR="006F5113" w:rsidRPr="00D20EEA" w:rsidRDefault="006F5113" w:rsidP="00DB3717">
            <w:pPr>
              <w:adjustRightInd w:val="0"/>
              <w:snapToGrid w:val="0"/>
              <w:spacing w:after="0" w:line="260" w:lineRule="atLeas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</w:pPr>
            <w:r w:rsidRPr="00D20EE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Item No. and Topic</w:t>
            </w:r>
          </w:p>
        </w:tc>
        <w:tc>
          <w:tcPr>
            <w:tcW w:w="4678" w:type="dxa"/>
            <w:shd w:val="clear" w:color="auto" w:fill="C0C0C0"/>
          </w:tcPr>
          <w:p w14:paraId="373A4071" w14:textId="77777777" w:rsidR="006F5113" w:rsidRPr="00D20EEA" w:rsidRDefault="006F5113" w:rsidP="00DB3717">
            <w:pPr>
              <w:adjustRightInd w:val="0"/>
              <w:snapToGrid w:val="0"/>
              <w:spacing w:after="0" w:line="260" w:lineRule="atLeas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</w:pPr>
            <w:r w:rsidRPr="00D20EE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Guide Questions/Description</w:t>
            </w:r>
          </w:p>
        </w:tc>
        <w:tc>
          <w:tcPr>
            <w:tcW w:w="3827" w:type="dxa"/>
            <w:shd w:val="clear" w:color="auto" w:fill="C0C0C0"/>
          </w:tcPr>
          <w:p w14:paraId="50C6F63B" w14:textId="77777777" w:rsidR="006F5113" w:rsidRPr="00D20EEA" w:rsidRDefault="006F5113" w:rsidP="00DB3717">
            <w:pPr>
              <w:adjustRightInd w:val="0"/>
              <w:snapToGrid w:val="0"/>
              <w:spacing w:after="0" w:line="260" w:lineRule="atLeas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</w:pPr>
            <w:r w:rsidRPr="00D20EE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Response and Reported on Page No.</w:t>
            </w:r>
          </w:p>
        </w:tc>
      </w:tr>
      <w:tr w:rsidR="006F5113" w:rsidRPr="00D20EEA" w14:paraId="37B48591" w14:textId="77777777" w:rsidTr="00DB3717">
        <w:tc>
          <w:tcPr>
            <w:tcW w:w="10632" w:type="dxa"/>
            <w:gridSpan w:val="3"/>
          </w:tcPr>
          <w:p w14:paraId="0749DD1E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b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omain 1: Research team and reﬂexivity</w:t>
            </w:r>
          </w:p>
        </w:tc>
      </w:tr>
      <w:tr w:rsidR="006F5113" w:rsidRPr="00D20EEA" w14:paraId="53A78C61" w14:textId="77777777" w:rsidTr="00DB3717">
        <w:tc>
          <w:tcPr>
            <w:tcW w:w="10632" w:type="dxa"/>
            <w:gridSpan w:val="3"/>
          </w:tcPr>
          <w:p w14:paraId="2374D1F6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ersonal characteristics</w:t>
            </w:r>
          </w:p>
        </w:tc>
      </w:tr>
      <w:tr w:rsidR="006F5113" w:rsidRPr="00D20EEA" w14:paraId="3C9729A1" w14:textId="77777777" w:rsidTr="00DB3717">
        <w:tc>
          <w:tcPr>
            <w:tcW w:w="2127" w:type="dxa"/>
          </w:tcPr>
          <w:p w14:paraId="5DC1400D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 Interviewer/facilitator</w:t>
            </w:r>
          </w:p>
        </w:tc>
        <w:tc>
          <w:tcPr>
            <w:tcW w:w="4678" w:type="dxa"/>
          </w:tcPr>
          <w:p w14:paraId="59C31241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ich author/s conducted the interview or focus group?</w:t>
            </w:r>
          </w:p>
        </w:tc>
        <w:tc>
          <w:tcPr>
            <w:tcW w:w="3827" w:type="dxa"/>
          </w:tcPr>
          <w:p w14:paraId="2BA03828" w14:textId="7A44F9CB" w:rsidR="006F5113" w:rsidRPr="00D20EEA" w:rsidRDefault="009A1AF6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9A1AF6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i</w:t>
            </w:r>
            <w:r w:rsidRPr="009A1AF6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yu </w:t>
            </w:r>
            <w:r w:rsidRPr="009A1AF6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i</w:t>
            </w:r>
          </w:p>
        </w:tc>
      </w:tr>
      <w:tr w:rsidR="006F5113" w:rsidRPr="00D20EEA" w14:paraId="0877FB61" w14:textId="77777777" w:rsidTr="00DB3717">
        <w:tc>
          <w:tcPr>
            <w:tcW w:w="2127" w:type="dxa"/>
          </w:tcPr>
          <w:p w14:paraId="0E24C9D4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 Credentials</w:t>
            </w:r>
          </w:p>
        </w:tc>
        <w:tc>
          <w:tcPr>
            <w:tcW w:w="4678" w:type="dxa"/>
          </w:tcPr>
          <w:p w14:paraId="345F704E" w14:textId="77777777" w:rsidR="006F5113" w:rsidRPr="003373F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were the researcher’s credentials?</w:t>
            </w:r>
            <w:r w:rsidRPr="003373FA"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3373F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.g. PhD, MD</w:t>
            </w:r>
          </w:p>
        </w:tc>
        <w:tc>
          <w:tcPr>
            <w:tcW w:w="3827" w:type="dxa"/>
          </w:tcPr>
          <w:p w14:paraId="4C643335" w14:textId="1BE75DDB" w:rsidR="006F5113" w:rsidRPr="003373FA" w:rsidRDefault="009A1AF6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i</w:t>
            </w: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yu </w:t>
            </w: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i</w:t>
            </w:r>
            <w:r w:rsidR="00966072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:</w:t>
            </w:r>
            <w:r w:rsidR="006F5113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Undergraduate Student</w:t>
            </w:r>
          </w:p>
          <w:p w14:paraId="517690FB" w14:textId="31EE1896" w:rsidR="006F5113" w:rsidRPr="003373FA" w:rsidRDefault="009A1AF6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uiyu Huang</w:t>
            </w: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:</w:t>
            </w:r>
            <w:r w:rsidR="00550F5D"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="00550F5D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hD</w:t>
            </w:r>
          </w:p>
          <w:p w14:paraId="2BB5FEEB" w14:textId="16321267" w:rsidR="009A1AF6" w:rsidRPr="003373FA" w:rsidRDefault="009A1AF6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Yanxia Guo</w:t>
            </w: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:</w:t>
            </w:r>
            <w:r w:rsidR="00550F5D"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 w:rsidR="00550F5D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hD</w:t>
            </w:r>
          </w:p>
          <w:p w14:paraId="03C952F3" w14:textId="28BB9A74" w:rsidR="009A1AF6" w:rsidRPr="003373FA" w:rsidRDefault="00875D27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Xiaofang Yang</w:t>
            </w:r>
            <w:r w:rsidR="009A1AF6"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:</w:t>
            </w:r>
            <w:r w:rsidR="009A1AF6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 w:rsidR="000C237B" w:rsidRPr="000C237B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achelor's degree</w:t>
            </w:r>
          </w:p>
          <w:p w14:paraId="3B0D4E0C" w14:textId="046961FC" w:rsidR="009A1AF6" w:rsidRPr="003373FA" w:rsidRDefault="009A1AF6" w:rsidP="00DB3717">
            <w:pPr>
              <w:spacing w:after="0" w:line="260" w:lineRule="atLeast"/>
              <w:jc w:val="both"/>
              <w:rPr>
                <w:rFonts w:ascii="Palatino Linotype" w:eastAsiaTheme="minorEastAsia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Baolu Zhang</w:t>
            </w: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:</w:t>
            </w: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PhD</w:t>
            </w:r>
          </w:p>
        </w:tc>
      </w:tr>
      <w:tr w:rsidR="006F5113" w:rsidRPr="00D20EEA" w14:paraId="6FBE3817" w14:textId="77777777" w:rsidTr="00DB3717">
        <w:tc>
          <w:tcPr>
            <w:tcW w:w="2127" w:type="dxa"/>
          </w:tcPr>
          <w:p w14:paraId="7DF3639E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 Occupation</w:t>
            </w:r>
          </w:p>
        </w:tc>
        <w:tc>
          <w:tcPr>
            <w:tcW w:w="4678" w:type="dxa"/>
          </w:tcPr>
          <w:p w14:paraId="7D41AB1E" w14:textId="77777777" w:rsidR="006F5113" w:rsidRPr="003373F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was their occupation at the time of the study?</w:t>
            </w:r>
          </w:p>
        </w:tc>
        <w:tc>
          <w:tcPr>
            <w:tcW w:w="3827" w:type="dxa"/>
          </w:tcPr>
          <w:p w14:paraId="0B3EBB67" w14:textId="77777777" w:rsidR="003D3159" w:rsidRPr="003373FA" w:rsidRDefault="003D3159" w:rsidP="003D3159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i</w:t>
            </w: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yu </w:t>
            </w: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i</w:t>
            </w: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: Undergraduate Student</w:t>
            </w:r>
          </w:p>
          <w:p w14:paraId="00A81485" w14:textId="11782248" w:rsidR="003D3159" w:rsidRPr="003373FA" w:rsidRDefault="003D3159" w:rsidP="003D3159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uiyu Huang</w:t>
            </w: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:</w:t>
            </w:r>
            <w:r w:rsidR="00550F5D"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L</w:t>
            </w:r>
            <w:r w:rsidR="00550F5D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cturer</w:t>
            </w:r>
          </w:p>
          <w:p w14:paraId="022CA63F" w14:textId="77777777" w:rsidR="00550F5D" w:rsidRPr="003373FA" w:rsidRDefault="003D3159" w:rsidP="00550F5D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Yanxia Guo</w:t>
            </w: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:</w:t>
            </w:r>
            <w:r w:rsidR="00550F5D"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L</w:t>
            </w:r>
            <w:r w:rsidR="00550F5D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cturer</w:t>
            </w:r>
          </w:p>
          <w:p w14:paraId="557C24D9" w14:textId="21B8DC9C" w:rsidR="003D3159" w:rsidRPr="003373FA" w:rsidRDefault="00F24C77" w:rsidP="003D3159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Xiaofang Yang</w:t>
            </w:r>
            <w:r w:rsidR="003D3159"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:</w:t>
            </w:r>
            <w:r w:rsidR="003D3159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ttending physician</w:t>
            </w:r>
          </w:p>
          <w:p w14:paraId="5B4E8E84" w14:textId="3449D622" w:rsidR="006F5113" w:rsidRPr="003373FA" w:rsidRDefault="003D3159" w:rsidP="003D3159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Baolu Zhang</w:t>
            </w: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:</w:t>
            </w:r>
            <w:r w:rsidR="00550F5D"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L</w:t>
            </w:r>
            <w:r w:rsidR="00550F5D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cturer</w:t>
            </w:r>
          </w:p>
        </w:tc>
      </w:tr>
      <w:tr w:rsidR="006F5113" w:rsidRPr="00D20EEA" w14:paraId="4105998E" w14:textId="77777777" w:rsidTr="00DB3717">
        <w:tc>
          <w:tcPr>
            <w:tcW w:w="2127" w:type="dxa"/>
          </w:tcPr>
          <w:p w14:paraId="6F7AB7E6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 Gender</w:t>
            </w:r>
          </w:p>
        </w:tc>
        <w:tc>
          <w:tcPr>
            <w:tcW w:w="4678" w:type="dxa"/>
          </w:tcPr>
          <w:p w14:paraId="51EDE1F9" w14:textId="77777777" w:rsidR="006F5113" w:rsidRPr="003373F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as the researcher male or female?</w:t>
            </w:r>
          </w:p>
        </w:tc>
        <w:tc>
          <w:tcPr>
            <w:tcW w:w="3827" w:type="dxa"/>
          </w:tcPr>
          <w:p w14:paraId="120F4BD9" w14:textId="1B236C0B" w:rsidR="00043445" w:rsidRPr="003373FA" w:rsidRDefault="00043445" w:rsidP="00043445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i</w:t>
            </w: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yu </w:t>
            </w: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i</w:t>
            </w: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: </w:t>
            </w:r>
            <w:r w:rsidR="002F6F83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Female </w:t>
            </w:r>
          </w:p>
          <w:p w14:paraId="6FDD7EDF" w14:textId="3F8130DE" w:rsidR="00043445" w:rsidRPr="003373FA" w:rsidRDefault="00043445" w:rsidP="00043445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uiyu Huang</w:t>
            </w: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:</w:t>
            </w:r>
            <w:r w:rsidR="00550F5D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="00550F5D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Female</w:t>
            </w:r>
          </w:p>
          <w:p w14:paraId="1F593650" w14:textId="40C3FA05" w:rsidR="00043445" w:rsidRPr="003373FA" w:rsidRDefault="00043445" w:rsidP="00043445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Yanxia Guo</w:t>
            </w: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:</w:t>
            </w:r>
            <w:r w:rsidR="00550F5D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 w:rsidR="001F3F3D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Female</w:t>
            </w:r>
          </w:p>
          <w:p w14:paraId="3C8553EF" w14:textId="0BEF67B4" w:rsidR="00043445" w:rsidRPr="003373FA" w:rsidRDefault="00F24C77" w:rsidP="00043445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Xiaofang Yang</w:t>
            </w: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:</w:t>
            </w: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Female</w:t>
            </w:r>
          </w:p>
          <w:p w14:paraId="2E02EB32" w14:textId="06558D5B" w:rsidR="006F5113" w:rsidRPr="003373FA" w:rsidRDefault="00043445" w:rsidP="002F6F83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Baolu Zhang</w:t>
            </w:r>
            <w:r w:rsidRPr="003373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:</w:t>
            </w:r>
            <w:r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 w:rsidR="002F6F83" w:rsidRPr="003373F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Female </w:t>
            </w:r>
          </w:p>
        </w:tc>
      </w:tr>
      <w:tr w:rsidR="006F5113" w:rsidRPr="00D20EEA" w14:paraId="4E557D80" w14:textId="77777777" w:rsidTr="00DB3717">
        <w:tc>
          <w:tcPr>
            <w:tcW w:w="2127" w:type="dxa"/>
          </w:tcPr>
          <w:p w14:paraId="0EE0C5DD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 Experience and training</w:t>
            </w:r>
          </w:p>
        </w:tc>
        <w:tc>
          <w:tcPr>
            <w:tcW w:w="4678" w:type="dxa"/>
          </w:tcPr>
          <w:p w14:paraId="60136AA0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experience or training did the researcher have?</w:t>
            </w:r>
          </w:p>
        </w:tc>
        <w:tc>
          <w:tcPr>
            <w:tcW w:w="3827" w:type="dxa"/>
          </w:tcPr>
          <w:p w14:paraId="63EE76EE" w14:textId="68800D86" w:rsidR="006F5113" w:rsidRPr="00D20EEA" w:rsidRDefault="00AC1E08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AC1E08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searchers have experience in volunteer service and qualitative interviews</w:t>
            </w:r>
            <w:r w:rsidR="002E67B8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</w:t>
            </w:r>
          </w:p>
        </w:tc>
      </w:tr>
      <w:tr w:rsidR="006F5113" w:rsidRPr="00D20EEA" w14:paraId="16BCBAA5" w14:textId="77777777" w:rsidTr="00DB3717">
        <w:tc>
          <w:tcPr>
            <w:tcW w:w="10632" w:type="dxa"/>
            <w:gridSpan w:val="3"/>
          </w:tcPr>
          <w:p w14:paraId="40BC66B3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lationship with participants</w:t>
            </w:r>
          </w:p>
        </w:tc>
      </w:tr>
      <w:tr w:rsidR="006F5113" w:rsidRPr="00D20EEA" w14:paraId="2675A9E9" w14:textId="77777777" w:rsidTr="00DB3717">
        <w:tc>
          <w:tcPr>
            <w:tcW w:w="2127" w:type="dxa"/>
          </w:tcPr>
          <w:p w14:paraId="615108B5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Relationship established</w:t>
            </w:r>
          </w:p>
        </w:tc>
        <w:tc>
          <w:tcPr>
            <w:tcW w:w="4678" w:type="dxa"/>
          </w:tcPr>
          <w:p w14:paraId="7CC7ED81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as a relationship established prior to study commencement?</w:t>
            </w:r>
          </w:p>
        </w:tc>
        <w:tc>
          <w:tcPr>
            <w:tcW w:w="3827" w:type="dxa"/>
          </w:tcPr>
          <w:p w14:paraId="1CEF6155" w14:textId="59BFFD86" w:rsidR="006F5113" w:rsidRPr="00D20EEA" w:rsidRDefault="004D6C31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4D6C31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iyu Li screened participants through the first</w:t>
            </w:r>
            <w:r w:rsidR="00611DAE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  <w:r w:rsidRPr="004D6C31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aid knowledge popularization volunteer team. </w:t>
            </w:r>
            <w:r w:rsidR="006F5113"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Prior to the study, the researchers had no relationships with the participants.</w:t>
            </w:r>
            <w:r w:rsidR="00966072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="00AE0859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.</w:t>
            </w:r>
            <w:r w:rsidR="00F24C77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</w:tr>
      <w:tr w:rsidR="006F5113" w:rsidRPr="00D20EEA" w14:paraId="0F1FC005" w14:textId="77777777" w:rsidTr="00DB3717">
        <w:tc>
          <w:tcPr>
            <w:tcW w:w="2127" w:type="dxa"/>
          </w:tcPr>
          <w:p w14:paraId="0B0413AF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 Participant knowledge of the</w:t>
            </w:r>
            <w:r w:rsidRPr="00D20EEA"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terviewer</w:t>
            </w:r>
          </w:p>
        </w:tc>
        <w:tc>
          <w:tcPr>
            <w:tcW w:w="4678" w:type="dxa"/>
          </w:tcPr>
          <w:p w14:paraId="3673D15A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did the participants know about the researcher? e.g. personal goals, reasons for doing the</w:t>
            </w:r>
            <w:r w:rsidRPr="00D20EEA"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search</w:t>
            </w:r>
          </w:p>
        </w:tc>
        <w:tc>
          <w:tcPr>
            <w:tcW w:w="3827" w:type="dxa"/>
          </w:tcPr>
          <w:p w14:paraId="14334D0E" w14:textId="0B7FEA03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articipants were aware of the reasons for agreeing to take part in the research study</w:t>
            </w:r>
            <w:r w:rsidR="002E67B8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</w:t>
            </w:r>
            <w:r w:rsidR="002E67B8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="002E67B8" w:rsidRPr="002E67B8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e researcher had a phone conversation with the participants before the interview and obtained their consent</w:t>
            </w:r>
            <w:r w:rsidR="002E67B8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</w:t>
            </w:r>
            <w:r w:rsidR="00AE0859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.</w:t>
            </w:r>
            <w:r w:rsidR="00F24C77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</w:tr>
      <w:tr w:rsidR="006F5113" w:rsidRPr="00D20EEA" w14:paraId="514347F5" w14:textId="77777777" w:rsidTr="00DB3717">
        <w:tc>
          <w:tcPr>
            <w:tcW w:w="2127" w:type="dxa"/>
          </w:tcPr>
          <w:p w14:paraId="5016408E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.Interviewer characteristics</w:t>
            </w:r>
          </w:p>
        </w:tc>
        <w:tc>
          <w:tcPr>
            <w:tcW w:w="4678" w:type="dxa"/>
          </w:tcPr>
          <w:p w14:paraId="00B75F08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characteristics were reported about the inter viewer/facilitator? e.g.</w:t>
            </w:r>
            <w:r w:rsidRPr="00D20EEA"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ias, assumptions,</w:t>
            </w:r>
            <w:r w:rsidRPr="00D20EEA"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asons and interests in the research topic</w:t>
            </w:r>
          </w:p>
        </w:tc>
        <w:tc>
          <w:tcPr>
            <w:tcW w:w="3827" w:type="dxa"/>
          </w:tcPr>
          <w:p w14:paraId="15C56869" w14:textId="37C936FD" w:rsidR="006F5113" w:rsidRPr="00D20EEA" w:rsidRDefault="00966072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e interviewing researchers shared their names, research backgrounds, organisational affiliations, and background of the project to p</w:t>
            </w:r>
            <w:r w:rsidR="006F5113"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ticipants</w:t>
            </w:r>
            <w:r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</w:t>
            </w:r>
            <w:r w:rsidR="00A3061E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.</w:t>
            </w:r>
            <w:r w:rsidR="00F24C77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</w:tr>
      <w:tr w:rsidR="006F5113" w:rsidRPr="00D20EEA" w14:paraId="47FC03FD" w14:textId="77777777" w:rsidTr="00DB3717">
        <w:tc>
          <w:tcPr>
            <w:tcW w:w="10632" w:type="dxa"/>
            <w:gridSpan w:val="3"/>
          </w:tcPr>
          <w:p w14:paraId="1D2C4FBF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b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omain 2: Study design</w:t>
            </w:r>
          </w:p>
        </w:tc>
      </w:tr>
      <w:tr w:rsidR="006F5113" w:rsidRPr="00D20EEA" w14:paraId="570BF920" w14:textId="77777777" w:rsidTr="00DB3717">
        <w:tc>
          <w:tcPr>
            <w:tcW w:w="10632" w:type="dxa"/>
            <w:gridSpan w:val="3"/>
          </w:tcPr>
          <w:p w14:paraId="2A31E431" w14:textId="77777777" w:rsidR="006F5113" w:rsidRPr="00B51473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vertAlign w:val="subscript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eoretical framework</w:t>
            </w:r>
          </w:p>
        </w:tc>
      </w:tr>
      <w:tr w:rsidR="006F5113" w:rsidRPr="00D20EEA" w14:paraId="1AFD7278" w14:textId="77777777" w:rsidTr="00DB3717">
        <w:tc>
          <w:tcPr>
            <w:tcW w:w="2127" w:type="dxa"/>
          </w:tcPr>
          <w:p w14:paraId="01612BDA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. Methodological orientation and</w:t>
            </w:r>
            <w:r w:rsidRPr="00D20EEA"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eory</w:t>
            </w:r>
          </w:p>
        </w:tc>
        <w:tc>
          <w:tcPr>
            <w:tcW w:w="4678" w:type="dxa"/>
          </w:tcPr>
          <w:p w14:paraId="07DBFAE7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methodological orientation was stated to underpin the study?</w:t>
            </w:r>
            <w:r w:rsidRPr="00D20EEA"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.g. grounded theory,</w:t>
            </w:r>
            <w:r w:rsidRPr="00D20EEA"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iscourse analysis, ethnography, phenomenology, content analysis</w:t>
            </w:r>
          </w:p>
        </w:tc>
        <w:tc>
          <w:tcPr>
            <w:tcW w:w="3827" w:type="dxa"/>
          </w:tcPr>
          <w:p w14:paraId="1D3525F2" w14:textId="26047FCA" w:rsidR="006F5113" w:rsidRPr="00D20EEA" w:rsidRDefault="00170381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170381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xpectancy-</w:t>
            </w:r>
            <w:r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v</w:t>
            </w:r>
            <w:r w:rsidRPr="00170381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alue </w:t>
            </w:r>
            <w:r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</w:t>
            </w:r>
            <w:r w:rsidRPr="00170381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eory</w:t>
            </w:r>
            <w:r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and t</w:t>
            </w:r>
            <w:r w:rsidRPr="00170381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ematic analysis</w:t>
            </w:r>
            <w:r w:rsidR="00AE0859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</w:t>
            </w:r>
            <w:r w:rsidR="0092180C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</w:t>
            </w:r>
            <w:r w:rsidR="005538C0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  <w:r w:rsidR="0092180C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  <w:r w:rsidR="00AE0859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</w:t>
            </w:r>
            <w:r w:rsidR="00F24C77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  <w:r w:rsidR="00A3061E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  <w:r w:rsidR="00F24C77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</w:p>
        </w:tc>
      </w:tr>
      <w:tr w:rsidR="006F5113" w:rsidRPr="00D20EEA" w14:paraId="6377F9AF" w14:textId="77777777" w:rsidTr="00DB3717">
        <w:tc>
          <w:tcPr>
            <w:tcW w:w="10632" w:type="dxa"/>
            <w:gridSpan w:val="3"/>
          </w:tcPr>
          <w:p w14:paraId="081D349C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articipant selection</w:t>
            </w:r>
          </w:p>
        </w:tc>
      </w:tr>
      <w:tr w:rsidR="006F5113" w:rsidRPr="00D20EEA" w14:paraId="00E1A3BC" w14:textId="77777777" w:rsidTr="00DB3717">
        <w:tc>
          <w:tcPr>
            <w:tcW w:w="2127" w:type="dxa"/>
          </w:tcPr>
          <w:p w14:paraId="0CB288D4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0. Sampling</w:t>
            </w:r>
          </w:p>
        </w:tc>
        <w:tc>
          <w:tcPr>
            <w:tcW w:w="4678" w:type="dxa"/>
          </w:tcPr>
          <w:p w14:paraId="3837EB82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w were participants selected?</w:t>
            </w:r>
            <w:r w:rsidRPr="00D20EEA"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.g. purposive, convenience, consecutive, snowball</w:t>
            </w:r>
          </w:p>
        </w:tc>
        <w:tc>
          <w:tcPr>
            <w:tcW w:w="3827" w:type="dxa"/>
          </w:tcPr>
          <w:p w14:paraId="5452A06F" w14:textId="49F93F28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urposive</w:t>
            </w:r>
            <w:r w:rsidR="00AE0859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.</w:t>
            </w:r>
            <w:r w:rsidR="00F24C77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</w:tr>
      <w:tr w:rsidR="006F5113" w:rsidRPr="00D20EEA" w14:paraId="47C9576A" w14:textId="77777777" w:rsidTr="00DB3717">
        <w:tc>
          <w:tcPr>
            <w:tcW w:w="2127" w:type="dxa"/>
          </w:tcPr>
          <w:p w14:paraId="6B531BDE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. Method of approach</w:t>
            </w:r>
          </w:p>
        </w:tc>
        <w:tc>
          <w:tcPr>
            <w:tcW w:w="4678" w:type="dxa"/>
          </w:tcPr>
          <w:p w14:paraId="6E60F2CE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w were participants approached? e.g. face-to-face, telephone, mail, email</w:t>
            </w:r>
          </w:p>
        </w:tc>
        <w:tc>
          <w:tcPr>
            <w:tcW w:w="3827" w:type="dxa"/>
          </w:tcPr>
          <w:p w14:paraId="184FC871" w14:textId="0705636E" w:rsidR="006F5113" w:rsidRPr="00D20EEA" w:rsidRDefault="00AC7848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</w:t>
            </w:r>
            <w:r w:rsidR="006F5113"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lephone</w:t>
            </w:r>
            <w:r w:rsidR="00AE0859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.</w:t>
            </w:r>
            <w:r w:rsidR="00F24C77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</w:tr>
      <w:tr w:rsidR="006F5113" w:rsidRPr="00D20EEA" w14:paraId="69172B61" w14:textId="77777777" w:rsidTr="00DB3717">
        <w:tc>
          <w:tcPr>
            <w:tcW w:w="2127" w:type="dxa"/>
          </w:tcPr>
          <w:p w14:paraId="122B5879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. Sample size</w:t>
            </w:r>
          </w:p>
        </w:tc>
        <w:tc>
          <w:tcPr>
            <w:tcW w:w="4678" w:type="dxa"/>
          </w:tcPr>
          <w:p w14:paraId="23EDE111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w many participants were in the study?</w:t>
            </w:r>
          </w:p>
        </w:tc>
        <w:tc>
          <w:tcPr>
            <w:tcW w:w="3827" w:type="dxa"/>
          </w:tcPr>
          <w:p w14:paraId="77E00B1C" w14:textId="4B11A81D" w:rsidR="006F5113" w:rsidRPr="00D20EEA" w:rsidRDefault="00454CC9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7</w:t>
            </w:r>
            <w:r w:rsidR="00611DAE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="00611DAE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irst-aid</w:t>
            </w:r>
            <w:r w:rsidR="00611DAE" w:rsidRPr="004D6C31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knowledge popularization volunteer team</w:t>
            </w:r>
            <w:r w:rsidR="00611DAE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members</w:t>
            </w:r>
            <w:r w:rsidR="00890CED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.</w:t>
            </w:r>
            <w:r w:rsidR="0092180C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</w:tr>
      <w:tr w:rsidR="006F5113" w:rsidRPr="00D20EEA" w14:paraId="0E2A40C2" w14:textId="77777777" w:rsidTr="00DB3717">
        <w:tc>
          <w:tcPr>
            <w:tcW w:w="2127" w:type="dxa"/>
          </w:tcPr>
          <w:p w14:paraId="38E80BF8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3. Non-participation</w:t>
            </w:r>
          </w:p>
        </w:tc>
        <w:tc>
          <w:tcPr>
            <w:tcW w:w="4678" w:type="dxa"/>
          </w:tcPr>
          <w:p w14:paraId="391FF9DE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w many people refused to participate or dropped out? Reasons?</w:t>
            </w:r>
          </w:p>
        </w:tc>
        <w:tc>
          <w:tcPr>
            <w:tcW w:w="3827" w:type="dxa"/>
          </w:tcPr>
          <w:p w14:paraId="1AC18C26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None </w:t>
            </w:r>
            <w:r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of the participants </w:t>
            </w: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fused to participate or dropped out</w:t>
            </w:r>
            <w:r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</w:t>
            </w:r>
          </w:p>
        </w:tc>
      </w:tr>
      <w:tr w:rsidR="006F5113" w:rsidRPr="00D20EEA" w14:paraId="3FFF112C" w14:textId="77777777" w:rsidTr="00DB3717">
        <w:tc>
          <w:tcPr>
            <w:tcW w:w="10632" w:type="dxa"/>
            <w:gridSpan w:val="3"/>
          </w:tcPr>
          <w:p w14:paraId="060319BD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lastRenderedPageBreak/>
              <w:t>Setting</w:t>
            </w:r>
          </w:p>
        </w:tc>
      </w:tr>
      <w:tr w:rsidR="006F5113" w:rsidRPr="00D20EEA" w14:paraId="4FD4A732" w14:textId="77777777" w:rsidTr="00DB3717">
        <w:tc>
          <w:tcPr>
            <w:tcW w:w="2127" w:type="dxa"/>
          </w:tcPr>
          <w:p w14:paraId="37429096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4. Setting of data collection</w:t>
            </w:r>
          </w:p>
        </w:tc>
        <w:tc>
          <w:tcPr>
            <w:tcW w:w="4678" w:type="dxa"/>
          </w:tcPr>
          <w:p w14:paraId="0FB1AEE6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ere was the data collected? e.g. home, clinic, workplace</w:t>
            </w:r>
          </w:p>
        </w:tc>
        <w:tc>
          <w:tcPr>
            <w:tcW w:w="3827" w:type="dxa"/>
          </w:tcPr>
          <w:p w14:paraId="2E8F7051" w14:textId="12FDC7EF" w:rsidR="006F5113" w:rsidRPr="00D20EEA" w:rsidRDefault="00611DAE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</w:t>
            </w: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rkplace</w:t>
            </w:r>
            <w:r w:rsidR="00890CED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</w:t>
            </w:r>
            <w:r w:rsidR="00F24C77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</w:tr>
      <w:tr w:rsidR="006F5113" w:rsidRPr="00D20EEA" w14:paraId="7047FA52" w14:textId="77777777" w:rsidTr="00DB3717">
        <w:tc>
          <w:tcPr>
            <w:tcW w:w="2127" w:type="dxa"/>
          </w:tcPr>
          <w:p w14:paraId="2C1F05DA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5. Presence of non-participants</w:t>
            </w:r>
          </w:p>
        </w:tc>
        <w:tc>
          <w:tcPr>
            <w:tcW w:w="4678" w:type="dxa"/>
          </w:tcPr>
          <w:p w14:paraId="3D304A1F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as anyone else present besides the participants and researchers?</w:t>
            </w:r>
          </w:p>
        </w:tc>
        <w:tc>
          <w:tcPr>
            <w:tcW w:w="3827" w:type="dxa"/>
          </w:tcPr>
          <w:p w14:paraId="00985D82" w14:textId="293DDC32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nly the participants and interviewers were present</w:t>
            </w:r>
            <w:r w:rsidR="00890CED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.</w:t>
            </w:r>
            <w:r w:rsidR="00F24C77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</w:tr>
      <w:tr w:rsidR="006F5113" w:rsidRPr="00D20EEA" w14:paraId="1CDE839F" w14:textId="77777777" w:rsidTr="00DB3717">
        <w:tc>
          <w:tcPr>
            <w:tcW w:w="2127" w:type="dxa"/>
          </w:tcPr>
          <w:p w14:paraId="145B218A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6. Description of sample</w:t>
            </w:r>
          </w:p>
        </w:tc>
        <w:tc>
          <w:tcPr>
            <w:tcW w:w="4678" w:type="dxa"/>
          </w:tcPr>
          <w:p w14:paraId="072272FE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are the important characteristics of the sample?</w:t>
            </w:r>
            <w:r w:rsidRPr="00D20EEA"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.g. demographic data, date</w:t>
            </w:r>
          </w:p>
        </w:tc>
        <w:tc>
          <w:tcPr>
            <w:tcW w:w="3827" w:type="dxa"/>
          </w:tcPr>
          <w:p w14:paraId="4FA2352B" w14:textId="031AB215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Demographics of the study participants are outlined in Table </w:t>
            </w:r>
            <w:r w:rsidR="00E72F7F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 w:rsidR="00454CC9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and Tcble 2</w:t>
            </w:r>
            <w:r w:rsidR="00890CED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.</w:t>
            </w:r>
            <w:r w:rsidR="0092180C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5</w:t>
            </w:r>
            <w:r w:rsidR="00454CC9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  <w:r w:rsidR="0092180C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6</w:t>
            </w:r>
          </w:p>
        </w:tc>
      </w:tr>
      <w:tr w:rsidR="006F5113" w:rsidRPr="00D20EEA" w14:paraId="13D9246D" w14:textId="77777777" w:rsidTr="00DB3717">
        <w:tc>
          <w:tcPr>
            <w:tcW w:w="10632" w:type="dxa"/>
            <w:gridSpan w:val="3"/>
          </w:tcPr>
          <w:p w14:paraId="1F6C2BCD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ata collection</w:t>
            </w:r>
          </w:p>
        </w:tc>
      </w:tr>
      <w:tr w:rsidR="006F5113" w:rsidRPr="00D20EEA" w14:paraId="156C0D8C" w14:textId="77777777" w:rsidTr="00DB3717">
        <w:tc>
          <w:tcPr>
            <w:tcW w:w="2127" w:type="dxa"/>
          </w:tcPr>
          <w:p w14:paraId="0C5731FB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7. Interview guide</w:t>
            </w:r>
          </w:p>
        </w:tc>
        <w:tc>
          <w:tcPr>
            <w:tcW w:w="4678" w:type="dxa"/>
          </w:tcPr>
          <w:p w14:paraId="08252F7F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3827" w:type="dxa"/>
          </w:tcPr>
          <w:p w14:paraId="159BCF4A" w14:textId="2CF4EDC8" w:rsidR="006F5113" w:rsidRPr="00D20EEA" w:rsidRDefault="0064508B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64508B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The </w:t>
            </w: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questions</w:t>
            </w:r>
            <w:r w:rsidRPr="0064508B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e</w:t>
            </w:r>
            <w:r w:rsidRPr="0064508B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provided by the author</w:t>
            </w:r>
            <w:r w:rsidR="006F5113"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 It was not pilot tested.</w:t>
            </w:r>
            <w:r w:rsidR="00890CED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.</w:t>
            </w:r>
            <w:r w:rsidR="00F24C77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</w:tr>
      <w:tr w:rsidR="006F5113" w:rsidRPr="00D20EEA" w14:paraId="21A6C262" w14:textId="77777777" w:rsidTr="00DB3717">
        <w:tc>
          <w:tcPr>
            <w:tcW w:w="2127" w:type="dxa"/>
          </w:tcPr>
          <w:p w14:paraId="6D506828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8. Repeat interviews</w:t>
            </w:r>
          </w:p>
        </w:tc>
        <w:tc>
          <w:tcPr>
            <w:tcW w:w="4678" w:type="dxa"/>
          </w:tcPr>
          <w:p w14:paraId="40B8BE7E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ere repeat interviews carried out? If yes, how many?</w:t>
            </w:r>
          </w:p>
        </w:tc>
        <w:tc>
          <w:tcPr>
            <w:tcW w:w="3827" w:type="dxa"/>
          </w:tcPr>
          <w:p w14:paraId="0A70BA46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peat interviews were not carried out.</w:t>
            </w:r>
          </w:p>
        </w:tc>
      </w:tr>
      <w:tr w:rsidR="006F5113" w:rsidRPr="00D20EEA" w14:paraId="147EE286" w14:textId="77777777" w:rsidTr="00DB3717">
        <w:tc>
          <w:tcPr>
            <w:tcW w:w="2127" w:type="dxa"/>
          </w:tcPr>
          <w:p w14:paraId="157BF0DC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9. Audio/visual recording</w:t>
            </w:r>
          </w:p>
        </w:tc>
        <w:tc>
          <w:tcPr>
            <w:tcW w:w="4678" w:type="dxa"/>
          </w:tcPr>
          <w:p w14:paraId="4ED3F7CB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id the research use audio or visual recording to collect the data?</w:t>
            </w:r>
          </w:p>
        </w:tc>
        <w:tc>
          <w:tcPr>
            <w:tcW w:w="3827" w:type="dxa"/>
          </w:tcPr>
          <w:p w14:paraId="34D618B7" w14:textId="2121C96D" w:rsidR="006F5113" w:rsidRPr="00D20EEA" w:rsidRDefault="00923AE2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e audio and video of i</w:t>
            </w:r>
            <w:r w:rsidR="006F5113"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nterviews were </w:t>
            </w:r>
            <w:r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corded</w:t>
            </w:r>
            <w:r w:rsidR="00890CED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.</w:t>
            </w:r>
            <w:r w:rsidR="00F24C77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</w:tr>
      <w:tr w:rsidR="006F5113" w:rsidRPr="00D20EEA" w14:paraId="7C7CCFBE" w14:textId="77777777" w:rsidTr="00DB3717">
        <w:tc>
          <w:tcPr>
            <w:tcW w:w="2127" w:type="dxa"/>
          </w:tcPr>
          <w:p w14:paraId="62C4F170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0. Field notes</w:t>
            </w:r>
          </w:p>
        </w:tc>
        <w:tc>
          <w:tcPr>
            <w:tcW w:w="4678" w:type="dxa"/>
          </w:tcPr>
          <w:p w14:paraId="386F4FD2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ere ﬁeld notes made during and/or after the interview or focus group?</w:t>
            </w:r>
          </w:p>
        </w:tc>
        <w:tc>
          <w:tcPr>
            <w:tcW w:w="3827" w:type="dxa"/>
          </w:tcPr>
          <w:p w14:paraId="215607FA" w14:textId="27FFF48C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ield notes were made immediately after each interview and aided in data analysis.</w:t>
            </w:r>
            <w:r w:rsidR="00890CED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.</w:t>
            </w:r>
            <w:r w:rsidR="00F24C77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</w:p>
        </w:tc>
      </w:tr>
      <w:tr w:rsidR="006F5113" w:rsidRPr="00D20EEA" w14:paraId="70A5490A" w14:textId="77777777" w:rsidTr="00DB3717">
        <w:tc>
          <w:tcPr>
            <w:tcW w:w="2127" w:type="dxa"/>
          </w:tcPr>
          <w:p w14:paraId="5B3AA8A1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1. Duration</w:t>
            </w:r>
          </w:p>
        </w:tc>
        <w:tc>
          <w:tcPr>
            <w:tcW w:w="4678" w:type="dxa"/>
          </w:tcPr>
          <w:p w14:paraId="74640506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was the duration of the interviews or focus group?</w:t>
            </w:r>
          </w:p>
        </w:tc>
        <w:tc>
          <w:tcPr>
            <w:tcW w:w="3827" w:type="dxa"/>
          </w:tcPr>
          <w:p w14:paraId="3C219D88" w14:textId="42901060" w:rsidR="006F5113" w:rsidRPr="00D20EEA" w:rsidRDefault="006F5113" w:rsidP="003344FA">
            <w:pPr>
              <w:tabs>
                <w:tab w:val="left" w:pos="2240"/>
              </w:tabs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 w:rsidR="00890CED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</w:t>
            </w: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  <w:r w:rsidR="007C3D76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4</w:t>
            </w: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minutes</w:t>
            </w:r>
            <w:r w:rsidR="00890CED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.</w:t>
            </w:r>
            <w:r w:rsidR="0092180C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</w:p>
        </w:tc>
      </w:tr>
      <w:tr w:rsidR="006F5113" w:rsidRPr="00D20EEA" w14:paraId="29D90A88" w14:textId="77777777" w:rsidTr="00DB3717">
        <w:tc>
          <w:tcPr>
            <w:tcW w:w="2127" w:type="dxa"/>
          </w:tcPr>
          <w:p w14:paraId="0FEFEE49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2. Data saturation</w:t>
            </w:r>
          </w:p>
        </w:tc>
        <w:tc>
          <w:tcPr>
            <w:tcW w:w="4678" w:type="dxa"/>
          </w:tcPr>
          <w:p w14:paraId="02951E7F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as data saturation discussed?</w:t>
            </w:r>
          </w:p>
        </w:tc>
        <w:tc>
          <w:tcPr>
            <w:tcW w:w="3827" w:type="dxa"/>
          </w:tcPr>
          <w:p w14:paraId="2DBF958D" w14:textId="26A786A8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Yes</w:t>
            </w:r>
            <w:r w:rsidR="00FC6E45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 data adequacy was discussed</w:t>
            </w:r>
            <w:r w:rsidR="00B25A73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.</w:t>
            </w:r>
            <w:r w:rsidR="0092180C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</w:t>
            </w:r>
          </w:p>
        </w:tc>
      </w:tr>
      <w:tr w:rsidR="006F5113" w:rsidRPr="00D20EEA" w14:paraId="145DF9BE" w14:textId="77777777" w:rsidTr="00DB3717">
        <w:tc>
          <w:tcPr>
            <w:tcW w:w="2127" w:type="dxa"/>
          </w:tcPr>
          <w:p w14:paraId="0675D8C1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3. Transcripts returned</w:t>
            </w:r>
          </w:p>
        </w:tc>
        <w:tc>
          <w:tcPr>
            <w:tcW w:w="4678" w:type="dxa"/>
          </w:tcPr>
          <w:p w14:paraId="72091351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3827" w:type="dxa"/>
          </w:tcPr>
          <w:p w14:paraId="6136F4E6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No </w:t>
            </w:r>
          </w:p>
        </w:tc>
      </w:tr>
      <w:tr w:rsidR="006F5113" w:rsidRPr="00D20EEA" w14:paraId="3D14C7D5" w14:textId="77777777" w:rsidTr="00DB3717">
        <w:tc>
          <w:tcPr>
            <w:tcW w:w="10632" w:type="dxa"/>
            <w:gridSpan w:val="3"/>
          </w:tcPr>
          <w:p w14:paraId="7442ADDC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b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omain 3: Analysis and ﬁndings</w:t>
            </w:r>
          </w:p>
        </w:tc>
      </w:tr>
      <w:tr w:rsidR="006F5113" w:rsidRPr="00D20EEA" w14:paraId="6658F46D" w14:textId="77777777" w:rsidTr="00DB3717">
        <w:tc>
          <w:tcPr>
            <w:tcW w:w="10632" w:type="dxa"/>
            <w:gridSpan w:val="3"/>
          </w:tcPr>
          <w:p w14:paraId="61431A68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ata analysis</w:t>
            </w:r>
          </w:p>
        </w:tc>
      </w:tr>
      <w:tr w:rsidR="006F5113" w:rsidRPr="00D20EEA" w14:paraId="5CBEA41F" w14:textId="77777777" w:rsidTr="00DB3717">
        <w:tc>
          <w:tcPr>
            <w:tcW w:w="2127" w:type="dxa"/>
          </w:tcPr>
          <w:p w14:paraId="7DA5E1F8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4. Number of data coders</w:t>
            </w:r>
          </w:p>
        </w:tc>
        <w:tc>
          <w:tcPr>
            <w:tcW w:w="4678" w:type="dxa"/>
          </w:tcPr>
          <w:p w14:paraId="5FDAE845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w many data coders coded the data?</w:t>
            </w:r>
          </w:p>
        </w:tc>
        <w:tc>
          <w:tcPr>
            <w:tcW w:w="3827" w:type="dxa"/>
          </w:tcPr>
          <w:p w14:paraId="6C0D7E99" w14:textId="06BB1AFD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wo researchers</w:t>
            </w:r>
            <w:r w:rsidR="00CC79DF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.</w:t>
            </w:r>
            <w:r w:rsidR="00D900A4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</w:p>
        </w:tc>
      </w:tr>
      <w:tr w:rsidR="006F5113" w:rsidRPr="00D20EEA" w14:paraId="6543C127" w14:textId="77777777" w:rsidTr="00DB3717">
        <w:tc>
          <w:tcPr>
            <w:tcW w:w="2127" w:type="dxa"/>
          </w:tcPr>
          <w:p w14:paraId="18AB32E0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5. Description of the coding tree</w:t>
            </w:r>
          </w:p>
        </w:tc>
        <w:tc>
          <w:tcPr>
            <w:tcW w:w="4678" w:type="dxa"/>
          </w:tcPr>
          <w:p w14:paraId="7ACB6748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id authors provide a description of the coding tree?</w:t>
            </w:r>
          </w:p>
        </w:tc>
        <w:tc>
          <w:tcPr>
            <w:tcW w:w="3827" w:type="dxa"/>
          </w:tcPr>
          <w:p w14:paraId="68461FED" w14:textId="53F9D928" w:rsidR="006F5113" w:rsidRPr="00D20EEA" w:rsidRDefault="00FC6E45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Table </w:t>
            </w:r>
            <w:r w:rsidR="00A42C92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 w:rsidR="00CC79DF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.</w:t>
            </w:r>
            <w:r w:rsidR="0092180C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</w:t>
            </w:r>
            <w:r w:rsidR="008B5DF4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</w:t>
            </w:r>
          </w:p>
        </w:tc>
      </w:tr>
      <w:tr w:rsidR="006F5113" w:rsidRPr="00D20EEA" w14:paraId="3A77E32D" w14:textId="77777777" w:rsidTr="00DB3717">
        <w:tc>
          <w:tcPr>
            <w:tcW w:w="2127" w:type="dxa"/>
          </w:tcPr>
          <w:p w14:paraId="7355F13F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6. Derivation of themes</w:t>
            </w:r>
          </w:p>
        </w:tc>
        <w:tc>
          <w:tcPr>
            <w:tcW w:w="4678" w:type="dxa"/>
          </w:tcPr>
          <w:p w14:paraId="4314F64C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ere themes identiﬁed in advance or derived from the data?</w:t>
            </w:r>
          </w:p>
        </w:tc>
        <w:tc>
          <w:tcPr>
            <w:tcW w:w="3827" w:type="dxa"/>
          </w:tcPr>
          <w:p w14:paraId="1639978E" w14:textId="15ED96C6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emes were derived from the dat</w:t>
            </w:r>
            <w:r w:rsidR="009D2B86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</w:t>
            </w:r>
            <w:r w:rsidR="00CC79DF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.</w:t>
            </w:r>
            <w:r w:rsidR="00454CC9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  <w:r w:rsidR="002E0906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  <w:r w:rsidR="00D900A4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 w:rsidR="0092180C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</w:tr>
      <w:tr w:rsidR="006F5113" w:rsidRPr="00D20EEA" w14:paraId="653DBB55" w14:textId="77777777" w:rsidTr="00DB3717">
        <w:tc>
          <w:tcPr>
            <w:tcW w:w="2127" w:type="dxa"/>
          </w:tcPr>
          <w:p w14:paraId="2452FEDB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7. Software</w:t>
            </w:r>
          </w:p>
        </w:tc>
        <w:tc>
          <w:tcPr>
            <w:tcW w:w="4678" w:type="dxa"/>
          </w:tcPr>
          <w:p w14:paraId="1F07D24E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software, if applicable, was used to manage the data?</w:t>
            </w:r>
          </w:p>
        </w:tc>
        <w:tc>
          <w:tcPr>
            <w:tcW w:w="3827" w:type="dxa"/>
          </w:tcPr>
          <w:p w14:paraId="0A1BBD66" w14:textId="5A4B8653" w:rsidR="006F5113" w:rsidRPr="00D20EEA" w:rsidRDefault="009D2B86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o</w:t>
            </w:r>
          </w:p>
        </w:tc>
      </w:tr>
      <w:tr w:rsidR="006F5113" w:rsidRPr="00D20EEA" w14:paraId="5316FB1B" w14:textId="77777777" w:rsidTr="00DB3717">
        <w:tc>
          <w:tcPr>
            <w:tcW w:w="2127" w:type="dxa"/>
          </w:tcPr>
          <w:p w14:paraId="0C489E73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8. Participant checking</w:t>
            </w:r>
          </w:p>
        </w:tc>
        <w:tc>
          <w:tcPr>
            <w:tcW w:w="4678" w:type="dxa"/>
          </w:tcPr>
          <w:p w14:paraId="58F34AD6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id participants provide feedback on the ﬁndings?</w:t>
            </w:r>
          </w:p>
        </w:tc>
        <w:tc>
          <w:tcPr>
            <w:tcW w:w="3827" w:type="dxa"/>
          </w:tcPr>
          <w:p w14:paraId="088AE244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o</w:t>
            </w:r>
          </w:p>
        </w:tc>
      </w:tr>
      <w:tr w:rsidR="006F5113" w:rsidRPr="00D20EEA" w14:paraId="6D951F79" w14:textId="77777777" w:rsidTr="00DB3717">
        <w:tc>
          <w:tcPr>
            <w:tcW w:w="10632" w:type="dxa"/>
            <w:gridSpan w:val="3"/>
          </w:tcPr>
          <w:p w14:paraId="33AC21B0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porting</w:t>
            </w:r>
          </w:p>
        </w:tc>
      </w:tr>
      <w:tr w:rsidR="006F5113" w:rsidRPr="00D20EEA" w14:paraId="6570DE4B" w14:textId="77777777" w:rsidTr="00DB3717">
        <w:tc>
          <w:tcPr>
            <w:tcW w:w="2127" w:type="dxa"/>
          </w:tcPr>
          <w:p w14:paraId="0CE54A30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9. Quotations presented</w:t>
            </w:r>
          </w:p>
        </w:tc>
        <w:tc>
          <w:tcPr>
            <w:tcW w:w="4678" w:type="dxa"/>
          </w:tcPr>
          <w:p w14:paraId="535BD633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ere participant quotations presented to illustrate the themes/ﬁndings? Was each</w:t>
            </w:r>
            <w:r w:rsidRPr="00D20EEA"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quotation identiﬁed? e.g. participant number</w:t>
            </w:r>
          </w:p>
        </w:tc>
        <w:tc>
          <w:tcPr>
            <w:tcW w:w="3827" w:type="dxa"/>
          </w:tcPr>
          <w:p w14:paraId="0535364D" w14:textId="50140BB9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Yes, </w:t>
            </w: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articipant quotations were presented</w:t>
            </w:r>
            <w:r w:rsidR="00B968A9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with </w:t>
            </w:r>
            <w:r w:rsidR="0090746C" w:rsidRPr="0090746C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umber</w:t>
            </w:r>
            <w:r w:rsidR="0090746C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</w:t>
            </w:r>
            <w:r w:rsidR="00B968A9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</w:t>
            </w:r>
            <w:r w:rsidR="00CC79DF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.</w:t>
            </w:r>
            <w:r w:rsidR="00D900A4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-1</w:t>
            </w:r>
            <w:r w:rsidR="0092180C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</w:tr>
      <w:tr w:rsidR="006F5113" w:rsidRPr="00D20EEA" w14:paraId="4582B49B" w14:textId="77777777" w:rsidTr="00DB3717">
        <w:tc>
          <w:tcPr>
            <w:tcW w:w="2127" w:type="dxa"/>
          </w:tcPr>
          <w:p w14:paraId="360CD789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0. Data and ﬁndings consistent</w:t>
            </w:r>
          </w:p>
        </w:tc>
        <w:tc>
          <w:tcPr>
            <w:tcW w:w="4678" w:type="dxa"/>
          </w:tcPr>
          <w:p w14:paraId="25B57904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as there consistency between the data presented and the ﬁndings?</w:t>
            </w:r>
          </w:p>
        </w:tc>
        <w:tc>
          <w:tcPr>
            <w:tcW w:w="3827" w:type="dxa"/>
          </w:tcPr>
          <w:p w14:paraId="3DF0448D" w14:textId="7803ED0B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Yes, as indicated in </w:t>
            </w:r>
            <w:r w:rsidR="00DF5793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e discussion</w:t>
            </w:r>
            <w:r w:rsidR="00D818D1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</w:t>
            </w:r>
            <w:r w:rsidR="00D900A4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 w:rsidR="0092180C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  <w:r w:rsidR="003344FA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  <w:r w:rsidR="0092180C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3</w:t>
            </w:r>
          </w:p>
        </w:tc>
      </w:tr>
      <w:tr w:rsidR="006F5113" w:rsidRPr="00D20EEA" w14:paraId="48F2EC11" w14:textId="77777777" w:rsidTr="00DB3717">
        <w:tc>
          <w:tcPr>
            <w:tcW w:w="2127" w:type="dxa"/>
          </w:tcPr>
          <w:p w14:paraId="425780EA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1. Clarity of major themes</w:t>
            </w:r>
          </w:p>
        </w:tc>
        <w:tc>
          <w:tcPr>
            <w:tcW w:w="4678" w:type="dxa"/>
          </w:tcPr>
          <w:p w14:paraId="31F96C59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ere major themes clearly presented in the ﬁndings?</w:t>
            </w:r>
          </w:p>
        </w:tc>
        <w:tc>
          <w:tcPr>
            <w:tcW w:w="3827" w:type="dxa"/>
          </w:tcPr>
          <w:p w14:paraId="48BE55EB" w14:textId="0E5E2D32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Yes, presented in Result</w:t>
            </w:r>
            <w:r w:rsidR="00295F2D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</w:t>
            </w:r>
            <w:r w:rsidR="00DE0284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</w:t>
            </w:r>
            <w:r w:rsidR="00D900A4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-1</w:t>
            </w:r>
            <w:r w:rsidR="0092180C">
              <w:rPr>
                <w:rFonts w:ascii="Palatino Linotype" w:eastAsia="宋体" w:hAnsi="Palatino Linotype" w:cs="Times New Roman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</w:p>
        </w:tc>
      </w:tr>
      <w:tr w:rsidR="006F5113" w:rsidRPr="00D20EEA" w14:paraId="405ACAAD" w14:textId="77777777" w:rsidTr="00DB3717">
        <w:tc>
          <w:tcPr>
            <w:tcW w:w="2127" w:type="dxa"/>
          </w:tcPr>
          <w:p w14:paraId="2A571DE5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2. Clarity of minor themes</w:t>
            </w:r>
          </w:p>
        </w:tc>
        <w:tc>
          <w:tcPr>
            <w:tcW w:w="4678" w:type="dxa"/>
          </w:tcPr>
          <w:p w14:paraId="6B22AC3C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宋体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3827" w:type="dxa"/>
          </w:tcPr>
          <w:p w14:paraId="2C367608" w14:textId="5F045396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宋体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Yes, presented in </w:t>
            </w:r>
            <w:r w:rsidR="004D093A" w:rsidRPr="00D20EEA">
              <w:rPr>
                <w:rFonts w:ascii="Palatino Linotype" w:eastAsia="宋体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iscussion</w:t>
            </w:r>
            <w:r w:rsidR="004D093A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p</w:t>
            </w:r>
            <w:r w:rsidR="00D900A4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</w:t>
            </w:r>
            <w:r w:rsidR="0092180C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  <w:r w:rsidR="00D900A4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-</w:t>
            </w:r>
            <w:r w:rsidR="0092180C">
              <w:rPr>
                <w:rFonts w:ascii="Palatino Linotype" w:eastAsia="宋体" w:hAnsi="Palatino Linotype" w:cs="Times" w:hint="eastAsi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3</w:t>
            </w:r>
          </w:p>
        </w:tc>
      </w:tr>
    </w:tbl>
    <w:p w14:paraId="0E6E5181" w14:textId="77777777" w:rsidR="00FF538E" w:rsidRDefault="00FF538E"/>
    <w:sectPr w:rsidR="00FF5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A98BE8" w14:textId="77777777" w:rsidR="00BC539C" w:rsidRDefault="00BC539C" w:rsidP="001F3F3D">
      <w:pPr>
        <w:spacing w:after="0" w:line="240" w:lineRule="auto"/>
      </w:pPr>
      <w:r>
        <w:separator/>
      </w:r>
    </w:p>
  </w:endnote>
  <w:endnote w:type="continuationSeparator" w:id="0">
    <w:p w14:paraId="7A1CDEA7" w14:textId="77777777" w:rsidR="00BC539C" w:rsidRDefault="00BC539C" w:rsidP="001F3F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58A92" w14:textId="77777777" w:rsidR="00BC539C" w:rsidRDefault="00BC539C" w:rsidP="001F3F3D">
      <w:pPr>
        <w:spacing w:after="0" w:line="240" w:lineRule="auto"/>
      </w:pPr>
      <w:r>
        <w:separator/>
      </w:r>
    </w:p>
  </w:footnote>
  <w:footnote w:type="continuationSeparator" w:id="0">
    <w:p w14:paraId="4543905E" w14:textId="77777777" w:rsidR="00BC539C" w:rsidRDefault="00BC539C" w:rsidP="001F3F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xNTAyNDQxtjQ2tTBS0lEKTi0uzszPAykwqgUAVrvJtSwAAAA="/>
  </w:docVars>
  <w:rsids>
    <w:rsidRoot w:val="006F5113"/>
    <w:rsid w:val="000312B2"/>
    <w:rsid w:val="00043445"/>
    <w:rsid w:val="000C237B"/>
    <w:rsid w:val="001248AF"/>
    <w:rsid w:val="00170381"/>
    <w:rsid w:val="001A514F"/>
    <w:rsid w:val="001F3F3D"/>
    <w:rsid w:val="001F6480"/>
    <w:rsid w:val="002808C7"/>
    <w:rsid w:val="00295F2D"/>
    <w:rsid w:val="002E0906"/>
    <w:rsid w:val="002E67B8"/>
    <w:rsid w:val="002F6F83"/>
    <w:rsid w:val="003344FA"/>
    <w:rsid w:val="003373FA"/>
    <w:rsid w:val="00346336"/>
    <w:rsid w:val="0036652E"/>
    <w:rsid w:val="003811B8"/>
    <w:rsid w:val="003D3159"/>
    <w:rsid w:val="003F2657"/>
    <w:rsid w:val="00441C06"/>
    <w:rsid w:val="00454CC9"/>
    <w:rsid w:val="004632A3"/>
    <w:rsid w:val="004A4E75"/>
    <w:rsid w:val="004D093A"/>
    <w:rsid w:val="004D255B"/>
    <w:rsid w:val="004D6C31"/>
    <w:rsid w:val="004E3D07"/>
    <w:rsid w:val="004E5751"/>
    <w:rsid w:val="00550F5D"/>
    <w:rsid w:val="005538C0"/>
    <w:rsid w:val="005C37FC"/>
    <w:rsid w:val="005F3CDA"/>
    <w:rsid w:val="006109DB"/>
    <w:rsid w:val="00611DAE"/>
    <w:rsid w:val="00627C94"/>
    <w:rsid w:val="00630F88"/>
    <w:rsid w:val="0064508B"/>
    <w:rsid w:val="006F5113"/>
    <w:rsid w:val="00707183"/>
    <w:rsid w:val="00735D86"/>
    <w:rsid w:val="00743497"/>
    <w:rsid w:val="00766188"/>
    <w:rsid w:val="007C3D76"/>
    <w:rsid w:val="00875D27"/>
    <w:rsid w:val="00890CED"/>
    <w:rsid w:val="008B5DF4"/>
    <w:rsid w:val="008F7478"/>
    <w:rsid w:val="009009AD"/>
    <w:rsid w:val="0090746C"/>
    <w:rsid w:val="0092180C"/>
    <w:rsid w:val="00923AE2"/>
    <w:rsid w:val="00950D39"/>
    <w:rsid w:val="0096216F"/>
    <w:rsid w:val="00966072"/>
    <w:rsid w:val="00982E83"/>
    <w:rsid w:val="009A1AF6"/>
    <w:rsid w:val="009D2B86"/>
    <w:rsid w:val="009F024B"/>
    <w:rsid w:val="00A3061E"/>
    <w:rsid w:val="00A42C92"/>
    <w:rsid w:val="00A552A6"/>
    <w:rsid w:val="00A75523"/>
    <w:rsid w:val="00A84B75"/>
    <w:rsid w:val="00A85BDB"/>
    <w:rsid w:val="00A9615D"/>
    <w:rsid w:val="00AC1E08"/>
    <w:rsid w:val="00AC7848"/>
    <w:rsid w:val="00AC7B99"/>
    <w:rsid w:val="00AE0859"/>
    <w:rsid w:val="00B06AEB"/>
    <w:rsid w:val="00B25A73"/>
    <w:rsid w:val="00B968A9"/>
    <w:rsid w:val="00BC539C"/>
    <w:rsid w:val="00BE3BD3"/>
    <w:rsid w:val="00C011B7"/>
    <w:rsid w:val="00CC79DF"/>
    <w:rsid w:val="00CD66A4"/>
    <w:rsid w:val="00D450B3"/>
    <w:rsid w:val="00D74D5F"/>
    <w:rsid w:val="00D818D1"/>
    <w:rsid w:val="00D900A4"/>
    <w:rsid w:val="00DA302A"/>
    <w:rsid w:val="00DB35DB"/>
    <w:rsid w:val="00DE0284"/>
    <w:rsid w:val="00DF5793"/>
    <w:rsid w:val="00E23466"/>
    <w:rsid w:val="00E236C0"/>
    <w:rsid w:val="00E72F7F"/>
    <w:rsid w:val="00E92673"/>
    <w:rsid w:val="00F24C77"/>
    <w:rsid w:val="00F273D8"/>
    <w:rsid w:val="00F927DA"/>
    <w:rsid w:val="00FA3E9D"/>
    <w:rsid w:val="00FC6E45"/>
    <w:rsid w:val="00FF07C6"/>
    <w:rsid w:val="00FF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D8B675"/>
  <w15:chartTrackingRefBased/>
  <w15:docId w15:val="{B6CA146A-5A2D-401E-B7C6-43ABE0A14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113"/>
    <w:rPr>
      <w:rFonts w:eastAsiaTheme="minorHAnsi"/>
      <w:szCs w:val="22"/>
      <w:lang w:eastAsia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F3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F3D"/>
    <w:rPr>
      <w:rFonts w:eastAsiaTheme="minorHAnsi"/>
      <w:sz w:val="18"/>
      <w:szCs w:val="18"/>
      <w:lang w:eastAsia="en-US" w:bidi="ar-SA"/>
    </w:rPr>
  </w:style>
  <w:style w:type="paragraph" w:styleId="a5">
    <w:name w:val="footer"/>
    <w:basedOn w:val="a"/>
    <w:link w:val="a6"/>
    <w:uiPriority w:val="99"/>
    <w:unhideWhenUsed/>
    <w:rsid w:val="001F3F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F3D"/>
    <w:rPr>
      <w:rFonts w:eastAsiaTheme="minorHAnsi"/>
      <w:sz w:val="18"/>
      <w:szCs w:val="18"/>
      <w:lang w:eastAsia="en-US" w:bidi="ar-SA"/>
    </w:rPr>
  </w:style>
  <w:style w:type="paragraph" w:styleId="a7">
    <w:name w:val="endnote text"/>
    <w:basedOn w:val="a"/>
    <w:link w:val="a8"/>
    <w:uiPriority w:val="99"/>
    <w:semiHidden/>
    <w:unhideWhenUsed/>
    <w:rsid w:val="00550F5D"/>
    <w:pPr>
      <w:snapToGrid w:val="0"/>
    </w:pPr>
  </w:style>
  <w:style w:type="character" w:customStyle="1" w:styleId="a8">
    <w:name w:val="尾注文本 字符"/>
    <w:basedOn w:val="a0"/>
    <w:link w:val="a7"/>
    <w:uiPriority w:val="99"/>
    <w:semiHidden/>
    <w:rsid w:val="00550F5D"/>
    <w:rPr>
      <w:rFonts w:eastAsiaTheme="minorHAnsi"/>
      <w:szCs w:val="22"/>
      <w:lang w:eastAsia="en-US" w:bidi="ar-SA"/>
    </w:rPr>
  </w:style>
  <w:style w:type="character" w:styleId="a9">
    <w:name w:val="endnote reference"/>
    <w:basedOn w:val="a0"/>
    <w:uiPriority w:val="99"/>
    <w:semiHidden/>
    <w:unhideWhenUsed/>
    <w:rsid w:val="00550F5D"/>
    <w:rPr>
      <w:vertAlign w:val="superscript"/>
    </w:rPr>
  </w:style>
  <w:style w:type="paragraph" w:customStyle="1" w:styleId="SupplementaryMaterial">
    <w:name w:val="Supplementary Material"/>
    <w:basedOn w:val="aa"/>
    <w:next w:val="aa"/>
    <w:qFormat/>
    <w:rsid w:val="009F024B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val="en-US"/>
      <w14:ligatures w14:val="none"/>
    </w:rPr>
  </w:style>
  <w:style w:type="paragraph" w:styleId="aa">
    <w:name w:val="Title"/>
    <w:basedOn w:val="a"/>
    <w:next w:val="a"/>
    <w:link w:val="ab"/>
    <w:uiPriority w:val="10"/>
    <w:qFormat/>
    <w:rsid w:val="009F024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9F024B"/>
    <w:rPr>
      <w:rFonts w:asciiTheme="majorHAnsi" w:eastAsiaTheme="majorEastAsia" w:hAnsiTheme="majorHAnsi" w:cstheme="majorBidi"/>
      <w:b/>
      <w:bCs/>
      <w:sz w:val="32"/>
      <w:szCs w:val="3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742</Words>
  <Characters>4514</Characters>
  <Application>Microsoft Office Word</Application>
  <DocSecurity>0</DocSecurity>
  <Lines>188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ithavadian</dc:creator>
  <cp:keywords/>
  <dc:description/>
  <cp:lastModifiedBy>国王 无敌</cp:lastModifiedBy>
  <cp:revision>49</cp:revision>
  <dcterms:created xsi:type="dcterms:W3CDTF">2023-08-22T12:31:00Z</dcterms:created>
  <dcterms:modified xsi:type="dcterms:W3CDTF">2025-11-16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048a824e7a91703ddd9173ee13ef077a00e5f870d196e9f9b9370fc555e0a9</vt:lpwstr>
  </property>
</Properties>
</file>